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375"/>
        <w:tblW w:w="8880" w:type="dxa"/>
        <w:tblLook w:val="0000" w:firstRow="0" w:lastRow="0" w:firstColumn="0" w:lastColumn="0" w:noHBand="0" w:noVBand="0"/>
      </w:tblPr>
      <w:tblGrid>
        <w:gridCol w:w="4170"/>
        <w:gridCol w:w="4710"/>
      </w:tblGrid>
      <w:tr w:rsidR="00E74295" w:rsidRPr="0061326A" w:rsidTr="0061326A">
        <w:trPr>
          <w:trHeight w:val="405"/>
        </w:trPr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:rsidR="00E74295" w:rsidRPr="0061326A" w:rsidRDefault="00E74295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6132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breviations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</w:tcPr>
          <w:p w:rsidR="00E74295" w:rsidRPr="0061326A" w:rsidRDefault="00E74295" w:rsidP="003C6F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/>
                <w:sz w:val="24"/>
                <w:szCs w:val="24"/>
              </w:rPr>
              <w:t>Full names of abbreviations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  <w:tcBorders>
              <w:top w:val="single" w:sz="4" w:space="0" w:color="auto"/>
            </w:tcBorders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>HtrA2</w:t>
            </w:r>
          </w:p>
        </w:tc>
        <w:tc>
          <w:tcPr>
            <w:tcW w:w="4710" w:type="dxa"/>
            <w:tcBorders>
              <w:top w:val="single" w:sz="4" w:space="0" w:color="auto"/>
            </w:tcBorders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>High-temperature requirement protein A2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471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Hepatocellular carcinoma 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471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971C2" w:rsidRPr="0061326A">
              <w:rPr>
                <w:rFonts w:ascii="Times New Roman" w:hAnsi="Times New Roman" w:cs="Times New Roman"/>
                <w:sz w:val="24"/>
                <w:szCs w:val="24"/>
              </w:rPr>
              <w:t>he cancer genome atlas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Gene expression omnibus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 curve </w:t>
            </w:r>
          </w:p>
        </w:tc>
        <w:tc>
          <w:tcPr>
            <w:tcW w:w="471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>Receiver operating characteristic curve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NV</w:t>
            </w:r>
          </w:p>
        </w:tc>
        <w:tc>
          <w:tcPr>
            <w:tcW w:w="471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opy number variation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4710" w:type="dxa"/>
          </w:tcPr>
          <w:p w:rsidR="00E74295" w:rsidRPr="0061326A" w:rsidRDefault="00AB347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Kyoto Encyclopedia of Genes and Genomes 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514078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GSEA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Gene set enrichment analysis 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ssGSEA 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="00AE1D30" w:rsidRPr="0061326A">
              <w:rPr>
                <w:rFonts w:ascii="Times New Roman" w:hAnsi="Times New Roman" w:cs="Times New Roman"/>
                <w:sz w:val="24"/>
                <w:szCs w:val="24"/>
              </w:rPr>
              <w:t>-sample Gene Set Enrichment Analysis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Breast carcinoma 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Urothelial bladder 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AE1D3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ead-neck squamous ce</w:t>
            </w:r>
            <w:r w:rsidR="003C6FCA" w:rsidRPr="0061326A">
              <w:rPr>
                <w:rFonts w:ascii="Times New Roman" w:hAnsi="Times New Roman" w:cs="Times New Roman"/>
                <w:sz w:val="24"/>
                <w:szCs w:val="24"/>
              </w:rPr>
              <w:t>ll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rosta</w:t>
            </w:r>
            <w:r w:rsidR="003C6FCA" w:rsidRPr="0061326A">
              <w:rPr>
                <w:rFonts w:ascii="Times New Roman" w:hAnsi="Times New Roman" w:cs="Times New Roman"/>
                <w:sz w:val="24"/>
                <w:szCs w:val="24"/>
              </w:rPr>
              <w:t>te adenocarcinoma</w:t>
            </w:r>
          </w:p>
        </w:tc>
      </w:tr>
      <w:tr w:rsidR="00E74295" w:rsidRPr="0061326A" w:rsidTr="0061326A">
        <w:trPr>
          <w:trHeight w:val="405"/>
        </w:trPr>
        <w:tc>
          <w:tcPr>
            <w:tcW w:w="4170" w:type="dxa"/>
          </w:tcPr>
          <w:p w:rsidR="00E74295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4710" w:type="dxa"/>
          </w:tcPr>
          <w:p w:rsidR="00E74295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3C6FCA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E9145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E9145E" w:rsidRPr="0061326A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</w:tr>
      <w:tr w:rsidR="003C6FCA" w:rsidRPr="0061326A" w:rsidTr="0061326A">
        <w:trPr>
          <w:trHeight w:val="405"/>
        </w:trPr>
        <w:tc>
          <w:tcPr>
            <w:tcW w:w="4170" w:type="dxa"/>
          </w:tcPr>
          <w:p w:rsidR="003C6FCA" w:rsidRPr="0061326A" w:rsidRDefault="00E9145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4710" w:type="dxa"/>
          </w:tcPr>
          <w:p w:rsidR="003C6FCA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Disease specific survival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E9145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FI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Progression </w:t>
            </w:r>
            <w:r w:rsidR="00E9145E" w:rsidRPr="0061326A">
              <w:rPr>
                <w:rFonts w:ascii="Times New Roman" w:hAnsi="Times New Roman" w:cs="Times New Roman"/>
                <w:sz w:val="24"/>
                <w:szCs w:val="24"/>
              </w:rPr>
              <w:t>free interval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E9145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Non-alcoholic fatty liver disease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726EBF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ERC3</w:t>
            </w:r>
          </w:p>
        </w:tc>
        <w:tc>
          <w:tcPr>
            <w:tcW w:w="4710" w:type="dxa"/>
          </w:tcPr>
          <w:p w:rsidR="00E9145E" w:rsidRPr="0061326A" w:rsidRDefault="00E9145E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HECT and RLD domain containing E3 </w:t>
            </w:r>
            <w:r w:rsidRPr="006132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iquitin-protein ligase 3 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726EBF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C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>Dendritic cells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726EBF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Th cells</w:t>
            </w:r>
          </w:p>
        </w:tc>
        <w:tc>
          <w:tcPr>
            <w:tcW w:w="4710" w:type="dxa"/>
          </w:tcPr>
          <w:p w:rsidR="00E9145E" w:rsidRPr="0061326A" w:rsidRDefault="00726EBF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bCs/>
                <w:sz w:val="24"/>
                <w:szCs w:val="24"/>
              </w:rPr>
              <w:t>T helper cells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Normalized enrichment score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  <w:r w:rsidR="00D11450" w:rsidRPr="0061326A">
              <w:rPr>
                <w:rFonts w:ascii="Times New Roman" w:hAnsi="Times New Roman" w:cs="Times New Roman"/>
                <w:sz w:val="24"/>
                <w:szCs w:val="24"/>
              </w:rPr>
              <w:t xml:space="preserve"> discovery rate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Micrornas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UBE2A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biquitin conjugating enzyme e2a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471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-Box and WD Repeat Domain Containing 7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LCF-1</w:t>
            </w:r>
          </w:p>
        </w:tc>
        <w:tc>
          <w:tcPr>
            <w:tcW w:w="4710" w:type="dxa"/>
          </w:tcPr>
          <w:p w:rsidR="00E9145E" w:rsidRPr="0061326A" w:rsidRDefault="00D11450" w:rsidP="003C6FC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diotrophin-like cytokine factor 1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IPF1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sulin promoter factor </w:t>
            </w:r>
            <w:r w:rsidR="00892F69"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HFH4</w:t>
            </w:r>
          </w:p>
        </w:tc>
        <w:tc>
          <w:tcPr>
            <w:tcW w:w="471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NF-3/fork head homolog-4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PAX4</w:t>
            </w:r>
          </w:p>
        </w:tc>
        <w:tc>
          <w:tcPr>
            <w:tcW w:w="471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ired box 4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E4BP4</w:t>
            </w:r>
          </w:p>
        </w:tc>
        <w:tc>
          <w:tcPr>
            <w:tcW w:w="471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4 promoter-binding protein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892F69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ETF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ctron-transfer flavoprotei</w:t>
            </w:r>
            <w:r w:rsidR="00892F69"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471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C chemokine receptor type 2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71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mokine (C-C motif) ligand 2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4710" w:type="dxa"/>
          </w:tcPr>
          <w:p w:rsidR="00E9145E" w:rsidRPr="0061326A" w:rsidRDefault="007971C2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emokine </w:t>
            </w:r>
            <w:r w:rsidR="002752E1" w:rsidRPr="006132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C-X-C motif) ligand 9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4710" w:type="dxa"/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Barcelona Clinic Liver Cancer stage</w:t>
            </w:r>
          </w:p>
        </w:tc>
      </w:tr>
      <w:tr w:rsidR="00E9145E" w:rsidRPr="0061326A" w:rsidTr="0061326A">
        <w:trPr>
          <w:trHeight w:val="405"/>
        </w:trPr>
        <w:tc>
          <w:tcPr>
            <w:tcW w:w="4170" w:type="dxa"/>
            <w:tcBorders>
              <w:bottom w:val="single" w:sz="4" w:space="0" w:color="auto"/>
            </w:tcBorders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NLC staging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:rsidR="00E9145E" w:rsidRPr="0061326A" w:rsidRDefault="002752E1" w:rsidP="003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6A">
              <w:rPr>
                <w:rFonts w:ascii="Times New Roman" w:hAnsi="Times New Roman" w:cs="Times New Roman"/>
                <w:sz w:val="24"/>
                <w:szCs w:val="24"/>
              </w:rPr>
              <w:t>China Liver Cancer staging</w:t>
            </w:r>
          </w:p>
        </w:tc>
      </w:tr>
    </w:tbl>
    <w:p w:rsidR="00E74295" w:rsidRPr="00E74295" w:rsidRDefault="0061326A" w:rsidP="00E7429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hint="eastAsia"/>
        </w:rPr>
        <w:lastRenderedPageBreak/>
        <w:t xml:space="preserve">                  </w:t>
      </w:r>
      <w:r w:rsidR="009B7FEB">
        <w:rPr>
          <w:rFonts w:ascii="Times New Roman" w:hAnsi="Times New Roman" w:cs="Times New Roman"/>
          <w:b/>
          <w:sz w:val="24"/>
          <w:szCs w:val="24"/>
        </w:rPr>
        <w:t>Supplementar</w:t>
      </w:r>
      <w:r w:rsidR="00034BFC">
        <w:rPr>
          <w:rFonts w:ascii="Times New Roman" w:hAnsi="Times New Roman" w:cs="Times New Roman"/>
          <w:b/>
          <w:sz w:val="24"/>
          <w:szCs w:val="24"/>
        </w:rPr>
        <w:t>y t</w:t>
      </w:r>
      <w:bookmarkStart w:id="0" w:name="_GoBack"/>
      <w:bookmarkEnd w:id="0"/>
      <w:r w:rsidR="00E74295" w:rsidRPr="00E74295">
        <w:rPr>
          <w:rFonts w:ascii="Times New Roman" w:hAnsi="Times New Roman" w:cs="Times New Roman"/>
          <w:b/>
          <w:sz w:val="24"/>
          <w:szCs w:val="24"/>
        </w:rPr>
        <w:t>able 1</w:t>
      </w:r>
      <w:r w:rsidR="00E74295" w:rsidRPr="00E74295">
        <w:rPr>
          <w:rFonts w:hint="eastAsia"/>
          <w:b/>
        </w:rPr>
        <w:t xml:space="preserve"> </w:t>
      </w:r>
      <w:r w:rsidR="00E74295" w:rsidRPr="00E742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 list</w:t>
      </w:r>
    </w:p>
    <w:p w:rsidR="002E4A20" w:rsidRDefault="002E4A20"/>
    <w:sectPr w:rsidR="002E4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6F7" w:rsidRDefault="003C76F7" w:rsidP="00E74295">
      <w:r>
        <w:separator/>
      </w:r>
    </w:p>
  </w:endnote>
  <w:endnote w:type="continuationSeparator" w:id="0">
    <w:p w:rsidR="003C76F7" w:rsidRDefault="003C76F7" w:rsidP="00E74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6F7" w:rsidRDefault="003C76F7" w:rsidP="00E74295">
      <w:r>
        <w:separator/>
      </w:r>
    </w:p>
  </w:footnote>
  <w:footnote w:type="continuationSeparator" w:id="0">
    <w:p w:rsidR="003C76F7" w:rsidRDefault="003C76F7" w:rsidP="00E74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353"/>
    <w:rsid w:val="00034BFC"/>
    <w:rsid w:val="00270353"/>
    <w:rsid w:val="002752E1"/>
    <w:rsid w:val="002E4A20"/>
    <w:rsid w:val="003C6FCA"/>
    <w:rsid w:val="003C76F7"/>
    <w:rsid w:val="004B374E"/>
    <w:rsid w:val="00514078"/>
    <w:rsid w:val="0061326A"/>
    <w:rsid w:val="00726EBF"/>
    <w:rsid w:val="007971C2"/>
    <w:rsid w:val="00892F69"/>
    <w:rsid w:val="009B7FEB"/>
    <w:rsid w:val="00AB347E"/>
    <w:rsid w:val="00AE1D30"/>
    <w:rsid w:val="00B468B0"/>
    <w:rsid w:val="00D11450"/>
    <w:rsid w:val="00DF223E"/>
    <w:rsid w:val="00E74295"/>
    <w:rsid w:val="00E9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41F362-11D2-482B-8F54-10343834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4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4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4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4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75</Words>
  <Characters>1571</Characters>
  <Application>Microsoft Office Word</Application>
  <DocSecurity>0</DocSecurity>
  <Lines>13</Lines>
  <Paragraphs>3</Paragraphs>
  <ScaleCrop>false</ScaleCrop>
  <Company>Microsoft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jd</dc:creator>
  <cp:keywords/>
  <dc:description/>
  <cp:lastModifiedBy>Microsoft 帐户</cp:lastModifiedBy>
  <cp:revision>10</cp:revision>
  <dcterms:created xsi:type="dcterms:W3CDTF">2022-12-28T01:42:00Z</dcterms:created>
  <dcterms:modified xsi:type="dcterms:W3CDTF">2023-01-08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a2f3f46ebf011c0ec1ab54ceffe5521045984cbc271cc6a100b534ce252d6</vt:lpwstr>
  </property>
</Properties>
</file>